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ED0" w:rsidRPr="00CB67FC" w:rsidRDefault="00BB6875" w:rsidP="00E42ED0">
      <w:pPr>
        <w:spacing w:after="0"/>
        <w:rPr>
          <w:rFonts w:ascii="Times New Roman" w:hAnsi="Times New Roman" w:cs="Times New Roman"/>
          <w:sz w:val="24"/>
          <w:lang w:eastAsia="ko-KR"/>
        </w:rPr>
      </w:pPr>
      <w:proofErr w:type="gramStart"/>
      <w:r w:rsidRPr="00BB6875">
        <w:rPr>
          <w:rFonts w:ascii="Times New Roman" w:hAnsi="Times New Roman" w:cs="Times New Roman"/>
          <w:sz w:val="24"/>
          <w:lang w:eastAsia="ko-KR"/>
        </w:rPr>
        <w:t>S</w:t>
      </w:r>
      <w:r>
        <w:rPr>
          <w:rFonts w:ascii="Times New Roman" w:hAnsi="Times New Roman" w:cs="Times New Roman"/>
          <w:sz w:val="24"/>
          <w:lang w:eastAsia="ko-KR"/>
        </w:rPr>
        <w:t>2</w:t>
      </w:r>
      <w:r w:rsidRPr="00BB6875">
        <w:rPr>
          <w:rFonts w:ascii="Times New Roman" w:hAnsi="Times New Roman" w:cs="Times New Roman"/>
          <w:sz w:val="24"/>
          <w:lang w:eastAsia="ko-KR"/>
        </w:rPr>
        <w:t xml:space="preserve"> </w:t>
      </w:r>
      <w:r w:rsidRPr="00BB6875">
        <w:rPr>
          <w:rFonts w:ascii="Times New Roman" w:hAnsi="Times New Roman" w:cs="Times New Roman" w:hint="eastAsia"/>
          <w:sz w:val="24"/>
          <w:lang w:eastAsia="ko-KR"/>
        </w:rPr>
        <w:t>Table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.</w:t>
      </w:r>
      <w:proofErr w:type="gramEnd"/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 xml:space="preserve"> Proportion of </w:t>
      </w:r>
      <w:r w:rsidR="00F13934" w:rsidRPr="00CB67FC">
        <w:rPr>
          <w:rFonts w:ascii="Times New Roman" w:hAnsi="Times New Roman" w:cs="Times New Roman" w:hint="eastAsia"/>
          <w:sz w:val="24"/>
          <w:lang w:eastAsia="ko-KR"/>
        </w:rPr>
        <w:t xml:space="preserve">US 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 xml:space="preserve">children consuming </w:t>
      </w:r>
      <w:r w:rsidR="00034F90" w:rsidRPr="00CB67FC">
        <w:rPr>
          <w:rFonts w:ascii="Times New Roman" w:hAnsi="Times New Roman" w:cs="Times New Roman"/>
          <w:sz w:val="24"/>
          <w:lang w:eastAsia="ko-KR"/>
        </w:rPr>
        <w:t xml:space="preserve">different types of protein 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on a given day</w:t>
      </w:r>
      <w:r w:rsidR="0031173F" w:rsidRPr="00CB67FC">
        <w:rPr>
          <w:rFonts w:ascii="Times New Roman" w:hAnsi="Times New Roman" w:cs="Times New Roman"/>
          <w:sz w:val="24"/>
          <w:lang w:eastAsia="ko-KR"/>
        </w:rPr>
        <w:t xml:space="preserve"> and mean intake of types of protein among consumers only</w:t>
      </w:r>
      <w:r w:rsidR="00E42ED0" w:rsidRPr="00CB67FC">
        <w:rPr>
          <w:rFonts w:ascii="Times New Roman" w:hAnsi="Times New Roman" w:cs="Times New Roman"/>
          <w:sz w:val="24"/>
          <w:lang w:eastAsia="ko-KR"/>
        </w:rPr>
        <w:t>, stratified by age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, National Health and Nutrition Examination Survey 1999-20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418"/>
        <w:gridCol w:w="1559"/>
        <w:gridCol w:w="1418"/>
        <w:gridCol w:w="1417"/>
        <w:gridCol w:w="1559"/>
        <w:gridCol w:w="1701"/>
        <w:gridCol w:w="1365"/>
      </w:tblGrid>
      <w:tr w:rsidR="002B5EEE" w:rsidRPr="00CB67FC" w:rsidTr="00062DF7">
        <w:trPr>
          <w:trHeight w:val="13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062DF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062DF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1-2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062DF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3-20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062DF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5-20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062DF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7-20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062DF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EEE" w:rsidRPr="00CB67FC" w:rsidRDefault="00483024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B5EEE" w:rsidRPr="00CB67FC" w:rsidRDefault="00483024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lang w:eastAsia="ko-KR"/>
              </w:rPr>
              <w:t>P</w:t>
            </w:r>
            <w:r w:rsidRPr="00CB67FC">
              <w:rPr>
                <w:rFonts w:ascii="Times New Roman" w:hAnsi="Times New Roman" w:cs="Times New Roman"/>
                <w:lang w:eastAsia="ko-KR"/>
              </w:rPr>
              <w:t>-trend</w:t>
            </w:r>
          </w:p>
        </w:tc>
      </w:tr>
      <w:tr w:rsidR="002B5EEE" w:rsidRPr="00CB67FC" w:rsidTr="00062DF7">
        <w:trPr>
          <w:trHeight w:val="13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483024" w:rsidP="00E42ED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 w:hint="eastAsia"/>
                <w:lang w:eastAsia="ko-KR"/>
              </w:rPr>
              <w:t>2-</w:t>
            </w:r>
            <w:r w:rsidRPr="00CB67FC">
              <w:rPr>
                <w:rFonts w:ascii="Times New Roman" w:hAnsi="Times New Roman" w:cs="Times New Roman"/>
                <w:lang w:eastAsia="ko-KR"/>
              </w:rPr>
              <w:t>&lt;6</w:t>
            </w:r>
            <w:r w:rsidRPr="00CB67FC">
              <w:rPr>
                <w:rFonts w:ascii="Times New Roman" w:hAnsi="Times New Roman" w:cs="Times New Roman" w:hint="eastAsia"/>
                <w:lang w:eastAsia="ko-KR"/>
              </w:rPr>
              <w:t xml:space="preserve"> years of age</w:t>
            </w:r>
            <w:r w:rsidRPr="00CB67FC">
              <w:rPr>
                <w:rFonts w:ascii="Times New Roman" w:hAnsi="Times New Roman" w:cs="Times New Roman"/>
                <w:lang w:eastAsia="ko-KR"/>
              </w:rPr>
              <w:t>: Percent of Consumers</w:t>
            </w:r>
            <w:r w:rsidRPr="00CB67FC">
              <w:rPr>
                <w:rFonts w:ascii="Times New Roman" w:hAnsi="Times New Roman" w:cs="Times New Roman" w:hint="eastAsia"/>
                <w:lang w:eastAsia="ko-KR"/>
              </w:rPr>
              <w:t>,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EEE" w:rsidRPr="00CB67FC" w:rsidRDefault="002B5EEE" w:rsidP="002B5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9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02853" w:rsidRPr="00CB67FC" w:rsidTr="00D27F9F">
        <w:trPr>
          <w:trHeight w:val="139"/>
        </w:trPr>
        <w:tc>
          <w:tcPr>
            <w:tcW w:w="14514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2853" w:rsidRPr="00CB67FC" w:rsidRDefault="004C038F" w:rsidP="004C038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 w:hint="eastAsia"/>
                <w:lang w:eastAsia="ko-KR"/>
              </w:rPr>
              <w:t>2-</w:t>
            </w:r>
            <w:r w:rsidRPr="00CB67FC">
              <w:rPr>
                <w:rFonts w:ascii="Times New Roman" w:hAnsi="Times New Roman" w:cs="Times New Roman"/>
                <w:lang w:eastAsia="ko-KR"/>
              </w:rPr>
              <w:t>&lt;6</w:t>
            </w:r>
            <w:r w:rsidRPr="00CB67FC">
              <w:rPr>
                <w:rFonts w:ascii="Times New Roman" w:hAnsi="Times New Roman" w:cs="Times New Roman" w:hint="eastAsia"/>
                <w:lang w:eastAsia="ko-KR"/>
              </w:rPr>
              <w:t xml:space="preserve"> years of age</w:t>
            </w:r>
            <w:r w:rsidRPr="00CB67FC">
              <w:rPr>
                <w:rFonts w:ascii="Times New Roman" w:hAnsi="Times New Roman" w:cs="Times New Roman"/>
                <w:lang w:eastAsia="ko-KR"/>
              </w:rPr>
              <w:t>: Intake in grams of protein foods (g) per kg of body weight ± SE among consumers only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 xml:space="preserve">3 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38 ± 0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12 ± 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05 ± 0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83 ± 0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91 ± 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90 ± 0.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</w:rPr>
              <w:t>-20.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29 ± 0.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99 ± 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1.2 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>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47 ± 0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19 ± 0.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15 ± 0.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0.9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28 ± 0.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9 ± 0.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3 ± 0.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1 ± 0.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19 ± 0.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18 ± 0.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5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</w:p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6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45 ± 0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71 ± 0.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54 ± 0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64 ± 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78 ± 0.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13 ± 0.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53 ± 0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21 ± 0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11 ± 0.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18 ± 0.1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28 ± 0.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79 ± 0.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84 ± 0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98 ± 0.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88 ± 0.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3.07 ± 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3.16 ± 0.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26 ± 0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3.43 ± 0.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88 ± 0.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3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.0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75 ± 0.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6 ± 0.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5</w:t>
            </w:r>
            <w:r w:rsidR="00733C1E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5.06 ± 1.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8.79 ± 1.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7.84 ± 1.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5.24 ± 0.8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6.4 ± 1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7.75 ± 1.1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02 ± 0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08 ± 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04 ± 0.1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02 ± 0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23 ± 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09 ± 0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2 ± 0.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7 ± 0.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37 ± 0.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43 ± 0.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42 ± 0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3 ± 0.1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63 ± 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59 ± 0.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58 ± 0.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47 ± 0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69 ± 0.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702853" w:rsidRPr="00CB67FC" w:rsidTr="00D27F9F">
        <w:trPr>
          <w:trHeight w:val="139"/>
        </w:trPr>
        <w:tc>
          <w:tcPr>
            <w:tcW w:w="14514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2853" w:rsidRPr="00CB67FC" w:rsidRDefault="004C038F" w:rsidP="00E42ED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 w:hint="eastAsia"/>
                <w:lang w:eastAsia="ko-KR"/>
              </w:rPr>
              <w:t>6-&lt;12 years of age</w:t>
            </w:r>
            <w:r w:rsidRPr="00CB67FC">
              <w:rPr>
                <w:rFonts w:ascii="Times New Roman" w:hAnsi="Times New Roman" w:cs="Times New Roman"/>
                <w:lang w:eastAsia="ko-KR"/>
              </w:rPr>
              <w:t>: Percent of Consumers, %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2</w:t>
            </w:r>
          </w:p>
        </w:tc>
      </w:tr>
      <w:tr w:rsidR="004C038F" w:rsidRPr="00CB67FC" w:rsidTr="00062DF7">
        <w:trPr>
          <w:trHeight w:val="60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7.6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E42ED0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702853" w:rsidRPr="00CB67FC" w:rsidTr="00D27F9F">
        <w:trPr>
          <w:trHeight w:val="139"/>
        </w:trPr>
        <w:tc>
          <w:tcPr>
            <w:tcW w:w="14514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2853" w:rsidRPr="00CB67FC" w:rsidRDefault="004C038F" w:rsidP="00B60B79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 w:hint="eastAsia"/>
                <w:lang w:eastAsia="ko-KR"/>
              </w:rPr>
              <w:lastRenderedPageBreak/>
              <w:t>6-&lt;12 years of age</w:t>
            </w:r>
            <w:r w:rsidRPr="00CB67FC">
              <w:rPr>
                <w:rFonts w:ascii="Times New Roman" w:hAnsi="Times New Roman" w:cs="Times New Roman"/>
                <w:lang w:eastAsia="ko-KR"/>
              </w:rPr>
              <w:t>: Intake in grams of protein foods (g) per kg of body weight ± SE among consumers only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2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59 ± 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5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53 ± 0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34 ± 0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65 ± 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36 ± 0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4.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15 ± 0.1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8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7 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8 ± 0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3 ± 0.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7.8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16 ± 0.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08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29 ± 0.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29 ± 0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19 ± 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7.5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76 ± 0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84 ± 0.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.0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81 ± 0.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94 ± 0.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07 ± 0.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5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04 ± 0.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5 ± 0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86 ± 0.1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6 ± 0.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92 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03 ± 0.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34 ± 0.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02 ± 0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26 ± 0.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94 ± 0.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2.17 ± 0.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38 ± 0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72 ± 0.2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8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.68 ± 0.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3.4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2.46 ± 0.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3.23 ± 0.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3.32 ± 0.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2.91 ± 0.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1.15 ± 0.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12.63 ± 0.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61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55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64 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73 ± 0.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58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67 ± 0.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29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8 ± 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44 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46 ± 0.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6</w:t>
            </w:r>
            <w:r w:rsidRPr="00CB67FC">
              <w:rPr>
                <w:rFonts w:ascii="Times New Roman" w:eastAsia="Dotum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</w:rPr>
              <w:t xml:space="preserve"> ± 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55 ± 0.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1365" w:type="dxa"/>
            <w:tcBorders>
              <w:lef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C038F" w:rsidRPr="00CB67FC" w:rsidTr="00062DF7">
        <w:trPr>
          <w:trHeight w:val="139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4C038F" w:rsidRPr="00CB67FC" w:rsidRDefault="004C038F" w:rsidP="00B60B79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48 ± 0.0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9 ± 0.0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46 ± 0.0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7 ± 0.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34 ± 0.0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</w:rPr>
              <w:t>0.41 ± 0.0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4.6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C038F" w:rsidRPr="00CB67FC" w:rsidRDefault="004C038F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</w:tbl>
    <w:p w:rsidR="003E7D13" w:rsidRPr="00CB67FC" w:rsidRDefault="003E7D13" w:rsidP="003E7D13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lang w:eastAsia="ko-KR"/>
        </w:rPr>
        <w:t xml:space="preserve"> Consumers are defined as those who consumed </w:t>
      </w:r>
      <w:r w:rsidR="00D05198" w:rsidRPr="00CB67FC">
        <w:rPr>
          <w:rFonts w:ascii="Times New Roman" w:hAnsi="Times New Roman" w:cs="Times New Roman"/>
          <w:lang w:eastAsia="ko-KR"/>
        </w:rPr>
        <w:t xml:space="preserve">a specific type of protein </w:t>
      </w:r>
      <w:r w:rsidRPr="00CB67FC">
        <w:rPr>
          <w:rFonts w:ascii="Times New Roman" w:hAnsi="Times New Roman" w:cs="Times New Roman"/>
          <w:lang w:eastAsia="ko-KR"/>
        </w:rPr>
        <w:t xml:space="preserve">more than 0 grams a day. </w:t>
      </w:r>
    </w:p>
    <w:p w:rsidR="003E7D13" w:rsidRPr="00CB67FC" w:rsidRDefault="003E7D13" w:rsidP="003E7D13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lang w:eastAsia="ko-KR"/>
        </w:rPr>
        <w:t xml:space="preserve"> Percent change from 1999-2000 to 2009-2010</w:t>
      </w:r>
    </w:p>
    <w:p w:rsidR="003E7D13" w:rsidRPr="00CB67FC" w:rsidRDefault="003E7D13" w:rsidP="003E7D13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3</w:t>
      </w:r>
      <w:r w:rsidRPr="00CB67FC">
        <w:rPr>
          <w:rFonts w:ascii="Times New Roman" w:hAnsi="Times New Roman" w:cs="Times New Roman"/>
          <w:lang w:eastAsia="ko-KR"/>
        </w:rPr>
        <w:t xml:space="preserve"> g/kg indicates grams of protein food intake per kilogram of body weight, and SE indicates standard errors.</w:t>
      </w:r>
    </w:p>
    <w:p w:rsidR="00E42ED0" w:rsidRPr="00CB67FC" w:rsidRDefault="00E42ED0" w:rsidP="00E42ED0">
      <w:pPr>
        <w:spacing w:after="0"/>
        <w:rPr>
          <w:rFonts w:ascii="Times New Roman" w:hAnsi="Times New Roman" w:cs="Times New Roman"/>
          <w:lang w:eastAsia="ko-KR"/>
        </w:rPr>
      </w:pPr>
    </w:p>
    <w:p w:rsidR="00DB1B7A" w:rsidRPr="00CB67FC" w:rsidRDefault="00DB1B7A" w:rsidP="00E24E37">
      <w:pPr>
        <w:spacing w:after="0"/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DB1B7A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75897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77B3B4C-1DD6-4668-B225-6058A39EA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37:00Z</dcterms:modified>
</cp:coreProperties>
</file>